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     </w:t>
      </w:r>
      <w:r>
        <w:rPr>
          <w:rFonts w:cs="Courier New" w:ascii="Courier New" w:hAnsi="Courier New"/>
          <w:sz w:val="18"/>
          <w:szCs w:val="20"/>
        </w:rPr>
        <w:t xml:space="preserve">10        20        30        40        50        60        70     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50695</wp:posOffset>
                </wp:positionH>
                <wp:positionV relativeFrom="paragraph">
                  <wp:posOffset>-5080</wp:posOffset>
                </wp:positionV>
                <wp:extent cx="4419600" cy="27432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720" cy="274320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137.85pt;margin-top:-0.4pt;width:347.95pt;height:215.95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MSPRT---------RSRSISPR-----------------RSYSKSPARRSNGRRRHSREKVYNSRS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..-----------------...T...V..G..........F.S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....---------......A.-----------------...T...A..S..........V.K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G..S---------....---------------------...S--PED.R....SY..DR-YS.P-V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.S..S---------H...VTP.-----------------...SRSPYR.S...KSY..YK-YD.RSS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MDREPL-----------SSG.LHCS--------------------ARYKHKRSASSSSAGTTSSGHKDR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-------------------------------------------------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---------------------------------------MIKFHSNTKS-------------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MSDRE---------RSRSRTRNGSREPVPKPAVMSRGHSRSRSRTPPPPKATSRKYRSPMLTSGLTV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MSDIE---------RSSSRSAS-PRRPRTADGGLRDSRSHSRSRKSRERKESHRPVKEYSRSRSRSV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MDDVKHHLLPYTQKRSGSRSAS-PRRSR-ADDDMQESRSHSKSSKYREHKEGHRAMKNYSRSRSHSV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  </w:t>
      </w:r>
      <w:r>
        <w:rPr>
          <w:rFonts w:cs="Courier New" w:ascii="Courier New" w:hAnsi="Courier New"/>
          <w:sz w:val="18"/>
          <w:szCs w:val="20"/>
        </w:rPr>
        <w:t xml:space="preserve">80        90       100       110       120       130       140  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93495</wp:posOffset>
                </wp:positionH>
                <wp:positionV relativeFrom="paragraph">
                  <wp:posOffset>11430</wp:posOffset>
                </wp:positionV>
                <wp:extent cx="4876800" cy="2690495"/>
                <wp:effectExtent l="0" t="635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920" cy="269064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101.85pt;margin-top:0.9pt;width:383.95pt;height:211.8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ASRHP---------PSPPPLPAGRAG-RYSDASKSSSTPLSPRHGRR-----------------VSRS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......</w:t>
      </w:r>
      <w:r>
        <w:rPr>
          <w:rFonts w:cs="Courier New" w:ascii="Courier New" w:hAnsi="Courier New"/>
          <w:b/>
          <w:bCs/>
          <w:sz w:val="18"/>
          <w:szCs w:val="20"/>
        </w:rPr>
        <w:t>---------............-...........S........-----------------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......</w:t>
      </w:r>
      <w:r>
        <w:rPr>
          <w:rFonts w:cs="Courier New" w:ascii="Courier New" w:hAnsi="Courier New"/>
          <w:b/>
          <w:bCs/>
          <w:sz w:val="18"/>
          <w:szCs w:val="20"/>
        </w:rPr>
        <w:t>---------............-...........S........-----------------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......</w:t>
      </w:r>
      <w:r>
        <w:rPr>
          <w:rFonts w:cs="Courier New" w:ascii="Courier New" w:hAnsi="Courier New"/>
          <w:b/>
          <w:bCs/>
          <w:sz w:val="18"/>
          <w:szCs w:val="20"/>
        </w:rPr>
        <w:t>---------............-...........S........-----------------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......</w:t>
      </w:r>
      <w:r>
        <w:rPr>
          <w:rFonts w:cs="Courier New" w:ascii="Courier New" w:hAnsi="Courier New"/>
          <w:b/>
          <w:bCs/>
          <w:sz w:val="18"/>
          <w:szCs w:val="20"/>
        </w:rPr>
        <w:t>---------............-...........S........-----------------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......</w:t>
      </w:r>
      <w:r>
        <w:rPr>
          <w:rFonts w:cs="Courier New" w:ascii="Courier New" w:hAnsi="Courier New"/>
          <w:b/>
          <w:bCs/>
          <w:sz w:val="18"/>
          <w:szCs w:val="20"/>
        </w:rPr>
        <w:t>---------...........A-...........S........-----------------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V....---------L..........G-...........S........-----------------A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V....---------P..........G-...........S........-----------------A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A....---------P..........G-...........S........-----------------V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A....---------P...L......G-...........S........-----------------V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A....---------P...P......G-...........S........-----------------V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A..Q.---------P...P..S..GG-...E..Q....S........-----------------IT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I..H.---------P...PP.T..GGV.C.D..Q....S....Q...-----------------MS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KR.Q.---------PS..PL.PS.RRS.SRSE.PGYNRRNYSSH.N.-----------------SKPP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NS.H.---------PS..PI.TG.HSG.YSSD.RSVSRSVSPTYKKRQHNSRRHYSRSRSRTKSPTRS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.</w:t>
      </w:r>
      <w:r>
        <w:rPr>
          <w:rFonts w:cs="Courier New" w:ascii="Courier New" w:hAnsi="Courier New"/>
          <w:b/>
          <w:bCs/>
          <w:sz w:val="18"/>
          <w:szCs w:val="20"/>
        </w:rPr>
        <w:t>DYDYC----------GSRRHQRSSSRRRSRSRSSSES---PPPEPRH-------------------RSG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-------------------------------------------------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HLEYY----------GSNR--SSGSRRRSRSRSYSQSRSISPSGARN-------------------RS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DGRTHS---------RSRSRSGSARRGYR-SRHSRTRSRSYS-------------------PRGSYRRSH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RGRN----------RSRSRS-RSRSTHRFARYSRSRSRSYFRSRYSRE-----------CDRTIY-RSH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RSRKSYRSSKYEGRRGGSRS-RSRSPYR-GRASRSRSRSYSRSRYSR-------------DRNMYTRSH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     </w:t>
      </w:r>
      <w:r>
        <w:rPr>
          <w:rFonts w:cs="Courier New" w:ascii="Courier New" w:hAnsi="Courier New"/>
          <w:sz w:val="18"/>
          <w:szCs w:val="20"/>
        </w:rPr>
        <w:t xml:space="preserve">150       160       170       180       190       200       21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93495</wp:posOffset>
                </wp:positionH>
                <wp:positionV relativeFrom="paragraph">
                  <wp:posOffset>93980</wp:posOffset>
                </wp:positionV>
                <wp:extent cx="914400" cy="27432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0" cy="274320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101.85pt;margin-top:7.4pt;width:71.95pt;height:215.95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98495</wp:posOffset>
                </wp:positionH>
                <wp:positionV relativeFrom="paragraph">
                  <wp:posOffset>93980</wp:posOffset>
                </wp:positionV>
                <wp:extent cx="2971800" cy="2743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71800" cy="2743200"/>
                        </a:xfrm>
                        <a:prstGeom prst="rect">
                          <a:avLst/>
                        </a:prstGeom>
                        <a:solidFill>
                          <a:srgbClr val="000080">
                            <a:alpha val="1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navy" stroked="f" o:allowincell="f" style="position:absolute;margin-left:251.85pt;margin-top:7.4pt;width:233.95pt;height:215.95pt;mso-wrap-style:none;v-text-anchor:middle">
                <v:fill o:detectmouseclick="t" type="solid" color2="#ffff7f" opacity="0.14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98495</wp:posOffset>
                </wp:positionH>
                <wp:positionV relativeFrom="paragraph">
                  <wp:posOffset>93980</wp:posOffset>
                </wp:positionV>
                <wp:extent cx="382905" cy="274320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3040" cy="274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1.85pt;margin-top:7.4pt;width:30.1pt;height:215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865495</wp:posOffset>
                </wp:positionH>
                <wp:positionV relativeFrom="paragraph">
                  <wp:posOffset>93980</wp:posOffset>
                </wp:positionV>
                <wp:extent cx="306705" cy="274320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6720" cy="27432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1.85pt;margin-top:7.4pt;width:24.1pt;height:215.9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RSPYDKR-RANREK------PVQNRCIGVFGLSVYTTQQKIRDIFSRFGPIERIQVVIDAQTGRSRGFC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.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K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Q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T.......-....E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..THEN.-.G..E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..PYDK.-.G..E.------......................................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..PYDRNY.N..E.------.SPC..L.......H....Q..E...KY.........V.....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.NSYDRAN.S..E.------.LPC..I.......Y...LK..E...KF.........I.........S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RSSRDRERMHKS.EH------.QAS..I.....NTN.S.HKV.EL.NKY.......M.I....Q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-MRQA.DH------.QAS..I.....NTN.T.QKV.EL.NKF.......M.I..H.H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RQSQDRQ-IRGSSER------.KTN..I.....STN.SQEKV.DL.SKY.......M.I..QTH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HSPMSSRRRHLGDRVRLLEN.TPS..L.....SLY.TEQQINHI.SKY..VDKV.V.I..KTG...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RSPMSSRRRHVGNR----EN.SPS..L.....SIF.TEQQVHHI.SKY..VERI.V.I..KTGH.K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SRSPMSSRRRHVGNR----DN.TPS..L.....SIC.SEQSLYHI.SKY..VERVVV.I..KTKRPK...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     </w:t>
      </w:r>
      <w:r>
        <w:rPr>
          <w:rFonts w:cs="Courier New" w:ascii="Courier New" w:hAnsi="Courier New"/>
          <w:sz w:val="18"/>
          <w:szCs w:val="20"/>
        </w:rPr>
        <w:t xml:space="preserve">220       230       240       250       260       270       28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70095</wp:posOffset>
                </wp:positionH>
                <wp:positionV relativeFrom="paragraph">
                  <wp:posOffset>114935</wp:posOffset>
                </wp:positionV>
                <wp:extent cx="1600200" cy="2743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274320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359.85pt;margin-top:9.05pt;width:125.95pt;height:215.95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93495</wp:posOffset>
                </wp:positionH>
                <wp:positionV relativeFrom="paragraph">
                  <wp:posOffset>65405</wp:posOffset>
                </wp:positionV>
                <wp:extent cx="2057400" cy="26670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2666880"/>
                        </a:xfrm>
                        <a:prstGeom prst="rect">
                          <a:avLst/>
                        </a:prstGeom>
                        <a:solidFill>
                          <a:srgbClr val="000080">
                            <a:alpha val="1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navy" stroked="f" o:allowincell="f" style="position:absolute;margin-left:101.85pt;margin-top:5.15pt;width:161.95pt;height:209.95pt;mso-wrap-style:none;v-text-anchor:middle">
                <v:fill o:detectmouseclick="t" type="solid" color2="#ffff7f" opacity="0.14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293495</wp:posOffset>
                </wp:positionH>
                <wp:positionV relativeFrom="paragraph">
                  <wp:posOffset>17780</wp:posOffset>
                </wp:positionV>
                <wp:extent cx="228600" cy="271272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271260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1.85pt;margin-top:1.4pt;width:17.95pt;height:213.5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T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L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N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E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E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H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QDIADAKAAKDACSGMEIDDRRIRVDYSTTQRPHTPTPGVYMGRYTRRERDN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EDIADAKAAKDACSGMEIDDRRIRVDYSTTQRPHTPTPGVYMGRQTRREREHN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DDIADAKAAKDACSGMEIDDRRIRVDYSTTQRPHTPTPGVYMGRHTRREREYN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KHLADAEVARDQCCGQEVDGRRIRVAYSITERPHSPTPGVYRGRSTRSLSQR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YENLADAKAACDNCCGMEIEGRRIRVAYSITERPHTPTPGVYMGRPAKDLRERY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FEKLSDARAAKDSCSGIEVDGRRIRVDFSITQRAHTPTPGVYLGR--QPRGKAPR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FENLGDARVAKDACTGMEVDGRRIRVDYSITQRAHTPTPGVYMGRPSRPLGRRSRER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IYFQNVADARVAKDSCCGMEIDNRRIRVDFSITQRPHTPTPGIYMGRSSRNQYGRSGS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VYFEDMEDAKIAKNECTGMEIDGRRIRVDYSITQRAHTPTPGIYMGKPTISSRGDNGYDRRRDRDDCYY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VYFESLEDAKVAKEQCAGMEIDGRRMRVDYSITQRAHTPTPGIYLGKPTHLHDRG-------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FVYFESLEDAKVAKEQCSGMAIDGRRIRVDYSITERAHTPTPGIYIGKPTHVCGGGGGSGGGGGGG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</w:t>
      </w:r>
      <w:r>
        <w:rPr>
          <w:rFonts w:cs="Courier New" w:ascii="Courier New" w:hAnsi="Courier New"/>
          <w:sz w:val="18"/>
          <w:szCs w:val="20"/>
        </w:rPr>
        <w:t xml:space="preserve">290       300       310       320       330       340       350     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.|....|....|....|....|....|....|....|....|....|....|....|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293495</wp:posOffset>
                </wp:positionH>
                <wp:positionV relativeFrom="paragraph">
                  <wp:posOffset>4445</wp:posOffset>
                </wp:positionV>
                <wp:extent cx="4876800" cy="267335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920" cy="267336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101.85pt;margin-top:0.35pt;width:383.95pt;height:210.45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DRYRDDYRSR---RRSVTPHNSR-NSYRGDRRRRYDR-----------SRSRSYSPR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.....---..........-.....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.....---..........-....A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E....---.........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...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Y.N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H.S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H.S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Y.S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Y.S.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..---......H.SR-....G.......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P.---...GSPYHNRS.N..S..S...E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....D..P.---...GSPFKNR-.N..N..R...D.-----------......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-----N..Q.---.H.PSPYSRS-------NRD..E.-----------.....H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RAQKQQLQQQ---QRHYSPVSYSSKSHHSHR-HRYER-----------.....Y...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SFSPR---RGRRVYHDR--SASPYDNY-RDRYDYRNDRYDRNLRRSPSRNRYT.N..Y.RS--RSP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DYSTRDTSRSRRRHRDESSSVSPYDSN-RRKYRSR-HRYDR------SR---S.T..Y.RS--RSPR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PCGSRYRDYGSSTTKDSRSRYRDYRNE-RSDREYRNERANRNYPKESSRSRYV.S..V.RSRSRSPV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RGGGGGGGYRERDYYHRGYRHRSPSPHY--------RRTRRYER-----------E.--.Y.PRI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WDGPRRRDSSYRGSYRRSPSPYY-N-----RRRG-RYDR-----------S.SR.Y.P--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GGSGGWDGQRRRDYNSRGNYRRSPSPYYSN-----RRRSSRYER-----------S.SR.Y.PRF-----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        </w:t>
      </w:r>
      <w:r>
        <w:rPr>
          <w:rFonts w:cs="Courier New" w:ascii="Courier New" w:hAnsi="Courier New"/>
          <w:sz w:val="18"/>
          <w:szCs w:val="20"/>
        </w:rPr>
        <w:t xml:space="preserve">360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eastAsia="Courier New" w:cs="Courier New" w:ascii="Courier New" w:hAnsi="Courier New"/>
          <w:sz w:val="18"/>
          <w:szCs w:val="20"/>
        </w:rPr>
        <w:t xml:space="preserve">                   </w:t>
      </w:r>
      <w:r>
        <w:rPr>
          <w:rFonts w:cs="Courier New" w:ascii="Courier New" w:hAnsi="Courier New"/>
          <w:sz w:val="18"/>
          <w:szCs w:val="20"/>
        </w:rPr>
        <w:t>....|....|...</w:t>
      </w:r>
    </w:p>
    <w:p>
      <w:pPr>
        <w:pStyle w:val="Normal"/>
        <w:widowControl w:val="false"/>
        <w:autoSpaceDE w:val="false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93495</wp:posOffset>
                </wp:positionH>
                <wp:positionV relativeFrom="paragraph">
                  <wp:posOffset>20955</wp:posOffset>
                </wp:positionV>
                <wp:extent cx="533400" cy="2673985"/>
                <wp:effectExtent l="0" t="635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520" cy="2674080"/>
                        </a:xfrm>
                        <a:prstGeom prst="rect">
                          <a:avLst/>
                        </a:prstGeom>
                        <a:solidFill>
                          <a:srgbClr val="c74184">
                            <a:alpha val="35000"/>
                          </a:srgbClr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c74184" stroked="f" o:allowincell="f" style="position:absolute;margin-left:101.85pt;margin-top:1.65pt;width:41.95pt;height:210.5pt;mso-wrap-style:none;v-text-anchor:middle">
                <v:fill o:detectmouseclick="t" type="solid" color2="#38be7b" opacity="0.34"/>
                <v:stroke color="#3465a4" joinstyle="round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bCs/>
          <w:sz w:val="18"/>
          <w:szCs w:val="20"/>
        </w:rPr>
        <w:t xml:space="preserve">A.obliqu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RTRY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1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2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3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>A.fraterculus.sp4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grand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erpentin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ororcul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striata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bistrigata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amita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.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oleae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A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C.capitat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A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M.domestic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Y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L.cuprinia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.Y..RYH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melanogaster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QLRRTSS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virilis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KPVRVQS..-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D.pseudoobscura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RKYRTSS..E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B.mori     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ET.SKG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A.mellifera  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--.NI-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 New" w:ascii="Courier New" w:hAnsi="Courier New"/>
          <w:b/>
          <w:bCs/>
          <w:sz w:val="18"/>
          <w:szCs w:val="20"/>
        </w:rPr>
        <w:t xml:space="preserve">N.vitripennis    </w:t>
      </w:r>
      <w:r>
        <w:rPr>
          <w:rFonts w:cs="Courier New" w:ascii="Courier New" w:hAnsi="Courier New"/>
          <w:sz w:val="18"/>
          <w:szCs w:val="20"/>
        </w:rPr>
        <w:t xml:space="preserve">  </w:t>
      </w:r>
      <w:r>
        <w:rPr>
          <w:rFonts w:cs="Courier New" w:ascii="Courier New" w:hAnsi="Courier New"/>
          <w:b/>
          <w:bCs/>
          <w:sz w:val="18"/>
          <w:szCs w:val="20"/>
        </w:rPr>
        <w:t>-----ES.GIG-*</w:t>
      </w:r>
      <w:r>
        <w:rPr>
          <w:rFonts w:cs="Courier New" w:ascii="Courier New" w:hAnsi="Courier New"/>
          <w:sz w:val="18"/>
          <w:szCs w:val="20"/>
        </w:rPr>
        <w:t xml:space="preserve"> 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8"/>
          <w:szCs w:val="20"/>
        </w:rPr>
      </w:pPr>
      <w:r>
        <w:rPr>
          <w:rFonts w:cs="Courier New" w:ascii="Courier New" w:hAnsi="Courier New"/>
          <w:sz w:val="18"/>
          <w:szCs w:val="20"/>
        </w:rPr>
        <w:tab/>
        <w:tab/>
        <w:tab/>
        <w:tab/>
        <w:tab/>
        <w:tab/>
      </w:r>
    </w:p>
    <w:sectPr>
      <w:type w:val="nextPage"/>
      <w:pgSz w:w="12240" w:h="15840"/>
      <w:pgMar w:left="864" w:right="864" w:gutter="0" w:header="0" w:top="864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7:35:00Z</dcterms:created>
  <dc:creator>Jose Maria Eirin-Lopez</dc:creator>
  <dc:description/>
  <cp:keywords/>
  <dc:language>en-US</dc:language>
  <cp:lastModifiedBy>Lucas Sánchez Rodríguez</cp:lastModifiedBy>
  <cp:lastPrinted>2009-10-08T15:33:00Z</cp:lastPrinted>
  <dcterms:modified xsi:type="dcterms:W3CDTF">2010-05-03T10:51:00Z</dcterms:modified>
  <cp:revision>32</cp:revision>
  <dc:subject/>
  <dc:title/>
</cp:coreProperties>
</file>